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EED0D" w14:textId="71FA322A" w:rsidR="00094D23" w:rsidRDefault="00836171" w:rsidP="00094D23">
      <w:pPr>
        <w:rPr>
          <w:b/>
          <w:bCs/>
        </w:rPr>
      </w:pPr>
      <w:r>
        <w:rPr>
          <w:b/>
          <w:bCs/>
        </w:rPr>
        <w:t>S1</w:t>
      </w:r>
      <w:r w:rsidR="00513DD1">
        <w:rPr>
          <w:b/>
          <w:bCs/>
        </w:rPr>
        <w:t xml:space="preserve"> Text</w:t>
      </w:r>
      <w:r w:rsidR="00094D23">
        <w:rPr>
          <w:b/>
          <w:bCs/>
        </w:rPr>
        <w:t>: Literature search terms</w:t>
      </w:r>
    </w:p>
    <w:p w14:paraId="734C73F6" w14:textId="77777777" w:rsidR="00094D23" w:rsidRDefault="00094D23" w:rsidP="00094D23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14"/>
      </w:tblGrid>
      <w:tr w:rsidR="00094D23" w:rsidRPr="00094D23" w14:paraId="56EC891A" w14:textId="77777777" w:rsidTr="00960DDD">
        <w:tc>
          <w:tcPr>
            <w:tcW w:w="1696" w:type="dxa"/>
          </w:tcPr>
          <w:p w14:paraId="6BE9C6C6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Concept</w:t>
            </w:r>
          </w:p>
        </w:tc>
        <w:tc>
          <w:tcPr>
            <w:tcW w:w="7314" w:type="dxa"/>
          </w:tcPr>
          <w:p w14:paraId="027B8010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Search Terms</w:t>
            </w:r>
          </w:p>
        </w:tc>
      </w:tr>
      <w:tr w:rsidR="00094D23" w:rsidRPr="00094D23" w14:paraId="6B9AD68B" w14:textId="77777777" w:rsidTr="00960DDD">
        <w:tc>
          <w:tcPr>
            <w:tcW w:w="1696" w:type="dxa"/>
            <w:vAlign w:val="center"/>
          </w:tcPr>
          <w:p w14:paraId="4B54997E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Wounds, surgical sites, skin infections, burns and trauma</w:t>
            </w:r>
          </w:p>
        </w:tc>
        <w:tc>
          <w:tcPr>
            <w:tcW w:w="7314" w:type="dxa"/>
            <w:tcBorders>
              <w:bottom w:val="single" w:sz="4" w:space="0" w:color="auto"/>
            </w:tcBorders>
            <w:vAlign w:val="center"/>
          </w:tcPr>
          <w:p w14:paraId="07914899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(("skin"[Title/Abstract]) OR ("soft tissue*"[Title/Abstract]) OR ("wound*"[Title/Abstract]) OR ("burn*"[Title/Abstract]) OR ("trauma*"[Title/Abstract]) OR ("cellulitis"[Title/Abstract]) OR ("necrotising"[Title/Abstract]) OR ("necrotizing"[Title/Abstract])) OR ("surgical site*"[Title/Abstract]))</w:t>
            </w:r>
          </w:p>
        </w:tc>
      </w:tr>
      <w:tr w:rsidR="00094D23" w:rsidRPr="00094D23" w14:paraId="1A520523" w14:textId="77777777" w:rsidTr="00960DDD">
        <w:tc>
          <w:tcPr>
            <w:tcW w:w="1696" w:type="dxa"/>
            <w:tcBorders>
              <w:right w:val="nil"/>
            </w:tcBorders>
            <w:vAlign w:val="center"/>
          </w:tcPr>
          <w:p w14:paraId="2E257ED8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FF11E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AND</w:t>
            </w:r>
          </w:p>
        </w:tc>
      </w:tr>
      <w:tr w:rsidR="00094D23" w:rsidRPr="00094D23" w14:paraId="4E7D7908" w14:textId="77777777" w:rsidTr="00960DDD">
        <w:tc>
          <w:tcPr>
            <w:tcW w:w="1696" w:type="dxa"/>
            <w:vAlign w:val="center"/>
          </w:tcPr>
          <w:p w14:paraId="579BBF4B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Antibiotic resistance</w:t>
            </w:r>
          </w:p>
        </w:tc>
        <w:tc>
          <w:tcPr>
            <w:tcW w:w="7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68733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 xml:space="preserve">(("microbial drug </w:t>
            </w:r>
            <w:proofErr w:type="spellStart"/>
            <w:r w:rsidRPr="00094D23">
              <w:rPr>
                <w:sz w:val="20"/>
                <w:szCs w:val="20"/>
              </w:rPr>
              <w:t>resistan</w:t>
            </w:r>
            <w:proofErr w:type="spellEnd"/>
            <w:r w:rsidRPr="00094D23">
              <w:rPr>
                <w:sz w:val="20"/>
                <w:szCs w:val="20"/>
              </w:rPr>
              <w:t xml:space="preserve">*"[Title/Abstract]) OR ("bacterial </w:t>
            </w:r>
            <w:proofErr w:type="spellStart"/>
            <w:r w:rsidRPr="00094D23">
              <w:rPr>
                <w:sz w:val="20"/>
                <w:szCs w:val="20"/>
              </w:rPr>
              <w:t>resistan</w:t>
            </w:r>
            <w:proofErr w:type="spellEnd"/>
            <w:r w:rsidRPr="00094D23">
              <w:rPr>
                <w:sz w:val="20"/>
                <w:szCs w:val="20"/>
              </w:rPr>
              <w:t xml:space="preserve">*"[Title/Abstract]) OR ("antibiotic </w:t>
            </w:r>
            <w:proofErr w:type="spellStart"/>
            <w:r w:rsidRPr="00094D23">
              <w:rPr>
                <w:sz w:val="20"/>
                <w:szCs w:val="20"/>
              </w:rPr>
              <w:t>resistan</w:t>
            </w:r>
            <w:proofErr w:type="spellEnd"/>
            <w:r w:rsidRPr="00094D23">
              <w:rPr>
                <w:sz w:val="20"/>
                <w:szCs w:val="20"/>
              </w:rPr>
              <w:t xml:space="preserve">*"[Title/Abstract]) OR ("antimicrobial </w:t>
            </w:r>
            <w:proofErr w:type="spellStart"/>
            <w:r w:rsidRPr="00094D23">
              <w:rPr>
                <w:sz w:val="20"/>
                <w:szCs w:val="20"/>
              </w:rPr>
              <w:t>resistan</w:t>
            </w:r>
            <w:proofErr w:type="spellEnd"/>
            <w:r w:rsidRPr="00094D23">
              <w:rPr>
                <w:sz w:val="20"/>
                <w:szCs w:val="20"/>
              </w:rPr>
              <w:t xml:space="preserve">*"[Title/Abstract]) OR ("XDR"[Title/Abstract]) OR ("MDR"[Title/Abstract]) OR ("multi-drug </w:t>
            </w:r>
            <w:proofErr w:type="spellStart"/>
            <w:r w:rsidRPr="00094D23">
              <w:rPr>
                <w:sz w:val="20"/>
                <w:szCs w:val="20"/>
              </w:rPr>
              <w:t>resistan</w:t>
            </w:r>
            <w:proofErr w:type="spellEnd"/>
            <w:r w:rsidRPr="00094D23">
              <w:rPr>
                <w:sz w:val="20"/>
                <w:szCs w:val="20"/>
              </w:rPr>
              <w:t xml:space="preserve">*"[Title/Abstract]) OR ("drug </w:t>
            </w:r>
            <w:proofErr w:type="spellStart"/>
            <w:r w:rsidRPr="00094D23">
              <w:rPr>
                <w:sz w:val="20"/>
                <w:szCs w:val="20"/>
              </w:rPr>
              <w:t>resistan</w:t>
            </w:r>
            <w:proofErr w:type="spellEnd"/>
            <w:r w:rsidRPr="00094D23">
              <w:rPr>
                <w:sz w:val="20"/>
                <w:szCs w:val="20"/>
              </w:rPr>
              <w:t>*"[Title/Abstract]) OR ("drug-</w:t>
            </w:r>
            <w:proofErr w:type="spellStart"/>
            <w:r w:rsidRPr="00094D23">
              <w:rPr>
                <w:sz w:val="20"/>
                <w:szCs w:val="20"/>
              </w:rPr>
              <w:t>resistan</w:t>
            </w:r>
            <w:proofErr w:type="spellEnd"/>
            <w:r w:rsidRPr="00094D23">
              <w:rPr>
                <w:sz w:val="20"/>
                <w:szCs w:val="20"/>
              </w:rPr>
              <w:t>*"[Title/Abstract]) OR ("beta-lactamase*"[Title/Abstract]) OR ("</w:t>
            </w:r>
            <w:proofErr w:type="spellStart"/>
            <w:r w:rsidRPr="00094D23">
              <w:rPr>
                <w:sz w:val="20"/>
                <w:szCs w:val="20"/>
              </w:rPr>
              <w:t>carbapenamase</w:t>
            </w:r>
            <w:proofErr w:type="spellEnd"/>
            <w:r w:rsidRPr="00094D23">
              <w:rPr>
                <w:sz w:val="20"/>
                <w:szCs w:val="20"/>
              </w:rPr>
              <w:t>*"[Title/Abstract]) OR ("ESBL"[Title/Abstract]) OR ("CTX-M"[Title/Abstract]) OR ("</w:t>
            </w:r>
            <w:proofErr w:type="spellStart"/>
            <w:r w:rsidRPr="00094D23">
              <w:rPr>
                <w:sz w:val="20"/>
                <w:szCs w:val="20"/>
              </w:rPr>
              <w:t>AmpC</w:t>
            </w:r>
            <w:proofErr w:type="spellEnd"/>
            <w:r w:rsidRPr="00094D23">
              <w:rPr>
                <w:sz w:val="20"/>
                <w:szCs w:val="20"/>
              </w:rPr>
              <w:t>"[Title/Abstract]) OR ("metallo-beta-lactamase*"[Title/Abstract]) OR ("MBL"[Title/Abstract]) OR ("methicillin-resistant Staphylococcus aureus"[Title/Abstract]) OR ("MRSA"[Title/Abstract]) OR ("vancomycin-resistant Staphylococcus aureus"[Title/Abstract]) OR ("VRSA"[Title/Abstract]))</w:t>
            </w:r>
          </w:p>
        </w:tc>
      </w:tr>
      <w:tr w:rsidR="00094D23" w:rsidRPr="00094D23" w14:paraId="43700E3C" w14:textId="77777777" w:rsidTr="00960DDD">
        <w:tc>
          <w:tcPr>
            <w:tcW w:w="1696" w:type="dxa"/>
            <w:tcBorders>
              <w:right w:val="nil"/>
            </w:tcBorders>
            <w:vAlign w:val="center"/>
          </w:tcPr>
          <w:p w14:paraId="3E990904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BA184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AND</w:t>
            </w:r>
          </w:p>
        </w:tc>
      </w:tr>
      <w:tr w:rsidR="00094D23" w:rsidRPr="00094D23" w14:paraId="4BDC30C1" w14:textId="77777777" w:rsidTr="00960DDD">
        <w:tc>
          <w:tcPr>
            <w:tcW w:w="1696" w:type="dxa"/>
            <w:vAlign w:val="center"/>
          </w:tcPr>
          <w:p w14:paraId="3CDEE000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Central, Eastern, Southern and Western Africa</w:t>
            </w:r>
          </w:p>
        </w:tc>
        <w:tc>
          <w:tcPr>
            <w:tcW w:w="7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42F6C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((“Africa*"[Title/Abstract]) OR (“sub-Sahara*"[Title/Abstract]) OR (“Angola"[Title/Abstract]) OR (“Benin"[Title/Abstract]) OR (“Botswana"[Title/Abstract]) OR (“Burkina Faso"[Title/Abstract]) OR (“Burundi"[Title/Abstract]) OR (“Cabo Verde"[Title/Abstract]) OR (“Cape Verde"[Title/Abstract]) OR (“Cameroon"[Title/Abstract]) OR (“Chad"[Title/Abstract]) OR (“Comoros"[Title/Abstract]) OR (“Congo"[Title/Abstract]) OR  (“Cote d'Ivoire"[Title/Abstract]) OR  (“Ivory Coast"[Title/Abstract]) OR (“Djibouti"[Title/Abstract]) OR (“Eritrea"[Title/Abstract]) OR (“Eswatini"[Title/Abstract]) OR  (“Swaziland"[Title/Abstract]) OR (“Ethiopia"[Title/Abstract]) OR (“Gabon"[Title/Abstract]) OR (“Gambia"[Title/Abstract]) OR (“Ghana"[Title/Abstract]) OR (“Guinea*"[Title/Abstract]) OR (“Kenya"[Title/Abstract]) OR (“Lesotho"[Title/Abstract]) OR (“Liberia"[Title/Abstract]) OR (“Madagascar"[Title/Abstract]) OR (“Malawi"[Title/Abstract]) OR (“Mali"[Title/Abstract]) OR (“Mauritania"[Title/Abstract]) OR (“Mauritius"[Title/Abstract]) OR (“Mozambique"[Title/Abstract]) OR (“Namibia"[Title/Abstract]) OR (“Niger*"[Title/Abstract]) OR (“Rwanda"[Title/Abstract]) OR (“Sao Tome and Principe"[Title/Abstract]) OR (“Senegal"[Title/Abstract]) OR (“Seychelles"[Title/Abstract]) OR (“Sierra Leone"[Title/Abstract]) OR (“Somalia"[Title/Abstract]) OR (“Sudan"[Title/Abstract]) OR (“Tanzania"[Title/Abstract]) OR (“Togo"[Title/Abstract]) OR (“Uganda"[Title/Abstract]) OR (“Zambia"[Title/Abstract]) OR (“Zimbabwe"[Title/Abstract]))</w:t>
            </w:r>
          </w:p>
        </w:tc>
      </w:tr>
      <w:tr w:rsidR="00094D23" w:rsidRPr="00094D23" w14:paraId="5D5817EF" w14:textId="77777777" w:rsidTr="00960DDD">
        <w:tc>
          <w:tcPr>
            <w:tcW w:w="1696" w:type="dxa"/>
            <w:tcBorders>
              <w:right w:val="nil"/>
            </w:tcBorders>
            <w:vAlign w:val="center"/>
          </w:tcPr>
          <w:p w14:paraId="594732E1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7C89E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AND</w:t>
            </w:r>
          </w:p>
        </w:tc>
      </w:tr>
      <w:tr w:rsidR="00094D23" w:rsidRPr="00094D23" w14:paraId="575F60BB" w14:textId="77777777" w:rsidTr="00960DDD">
        <w:tc>
          <w:tcPr>
            <w:tcW w:w="1696" w:type="dxa"/>
            <w:vAlign w:val="center"/>
          </w:tcPr>
          <w:p w14:paraId="179B110E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Date</w:t>
            </w:r>
          </w:p>
        </w:tc>
        <w:tc>
          <w:tcPr>
            <w:tcW w:w="7314" w:type="dxa"/>
            <w:tcBorders>
              <w:top w:val="single" w:sz="4" w:space="0" w:color="auto"/>
            </w:tcBorders>
            <w:vAlign w:val="center"/>
          </w:tcPr>
          <w:p w14:paraId="32EA08C6" w14:textId="77777777" w:rsidR="00094D23" w:rsidRPr="00094D23" w:rsidRDefault="00094D23" w:rsidP="00960DDD">
            <w:pPr>
              <w:jc w:val="center"/>
              <w:rPr>
                <w:sz w:val="20"/>
                <w:szCs w:val="20"/>
              </w:rPr>
            </w:pPr>
            <w:r w:rsidRPr="00094D23">
              <w:rPr>
                <w:sz w:val="20"/>
                <w:szCs w:val="20"/>
              </w:rPr>
              <w:t>1</w:t>
            </w:r>
            <w:r w:rsidRPr="00094D23">
              <w:rPr>
                <w:sz w:val="20"/>
                <w:szCs w:val="20"/>
                <w:vertAlign w:val="superscript"/>
              </w:rPr>
              <w:t>st</w:t>
            </w:r>
            <w:r w:rsidRPr="00094D23">
              <w:rPr>
                <w:sz w:val="20"/>
                <w:szCs w:val="20"/>
              </w:rPr>
              <w:t xml:space="preserve"> January 2012 to present</w:t>
            </w:r>
          </w:p>
        </w:tc>
      </w:tr>
    </w:tbl>
    <w:p w14:paraId="356C4D13" w14:textId="77777777" w:rsidR="00767C7A" w:rsidRDefault="00767C7A" w:rsidP="00094D23">
      <w:pPr>
        <w:rPr>
          <w:b/>
          <w:bCs/>
        </w:rPr>
      </w:pPr>
    </w:p>
    <w:sectPr w:rsidR="00767C7A" w:rsidSect="00D46E7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EC8B6" w14:textId="77777777" w:rsidR="00D46E76" w:rsidRDefault="00D46E76" w:rsidP="008641F5">
      <w:r>
        <w:separator/>
      </w:r>
    </w:p>
  </w:endnote>
  <w:endnote w:type="continuationSeparator" w:id="0">
    <w:p w14:paraId="63168A1B" w14:textId="77777777" w:rsidR="00D46E76" w:rsidRDefault="00D46E76" w:rsidP="00864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E088D" w14:textId="77777777" w:rsidR="00D46E76" w:rsidRDefault="00D46E76" w:rsidP="008641F5">
      <w:r>
        <w:separator/>
      </w:r>
    </w:p>
  </w:footnote>
  <w:footnote w:type="continuationSeparator" w:id="0">
    <w:p w14:paraId="20B58D74" w14:textId="77777777" w:rsidR="00D46E76" w:rsidRDefault="00D46E76" w:rsidP="00864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42048"/>
    <w:multiLevelType w:val="hybridMultilevel"/>
    <w:tmpl w:val="43545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222A2D"/>
    <w:multiLevelType w:val="hybridMultilevel"/>
    <w:tmpl w:val="6F522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34646">
    <w:abstractNumId w:val="0"/>
  </w:num>
  <w:num w:numId="2" w16cid:durableId="1899053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23"/>
    <w:rsid w:val="000206AF"/>
    <w:rsid w:val="00034AEC"/>
    <w:rsid w:val="00070F42"/>
    <w:rsid w:val="00087900"/>
    <w:rsid w:val="00094D23"/>
    <w:rsid w:val="00096935"/>
    <w:rsid w:val="000969B8"/>
    <w:rsid w:val="000A22B8"/>
    <w:rsid w:val="000B254D"/>
    <w:rsid w:val="000C5B29"/>
    <w:rsid w:val="000E18BF"/>
    <w:rsid w:val="000E6A94"/>
    <w:rsid w:val="000F3679"/>
    <w:rsid w:val="001051EB"/>
    <w:rsid w:val="00105966"/>
    <w:rsid w:val="00106310"/>
    <w:rsid w:val="001224BE"/>
    <w:rsid w:val="00130A58"/>
    <w:rsid w:val="001322A2"/>
    <w:rsid w:val="00132423"/>
    <w:rsid w:val="00142F78"/>
    <w:rsid w:val="00186C89"/>
    <w:rsid w:val="0019094E"/>
    <w:rsid w:val="0019661C"/>
    <w:rsid w:val="001A6EEB"/>
    <w:rsid w:val="001B0C07"/>
    <w:rsid w:val="001B4CE2"/>
    <w:rsid w:val="001C3558"/>
    <w:rsid w:val="001E208B"/>
    <w:rsid w:val="001E5D22"/>
    <w:rsid w:val="001F7998"/>
    <w:rsid w:val="00213B31"/>
    <w:rsid w:val="0022162F"/>
    <w:rsid w:val="00252DB3"/>
    <w:rsid w:val="00282937"/>
    <w:rsid w:val="0029245D"/>
    <w:rsid w:val="002C53FB"/>
    <w:rsid w:val="002D178C"/>
    <w:rsid w:val="002D62CE"/>
    <w:rsid w:val="002E0AF0"/>
    <w:rsid w:val="002E7071"/>
    <w:rsid w:val="00303FD3"/>
    <w:rsid w:val="003112C0"/>
    <w:rsid w:val="00320A5F"/>
    <w:rsid w:val="00323199"/>
    <w:rsid w:val="0033099D"/>
    <w:rsid w:val="00331106"/>
    <w:rsid w:val="00343DF9"/>
    <w:rsid w:val="0035371B"/>
    <w:rsid w:val="003561AF"/>
    <w:rsid w:val="00361924"/>
    <w:rsid w:val="00363FF8"/>
    <w:rsid w:val="00373A31"/>
    <w:rsid w:val="003820A9"/>
    <w:rsid w:val="003C644F"/>
    <w:rsid w:val="003F2FAF"/>
    <w:rsid w:val="003F5635"/>
    <w:rsid w:val="00402F78"/>
    <w:rsid w:val="004140C9"/>
    <w:rsid w:val="00450541"/>
    <w:rsid w:val="00451BA1"/>
    <w:rsid w:val="0045509B"/>
    <w:rsid w:val="00465371"/>
    <w:rsid w:val="00480B03"/>
    <w:rsid w:val="00481430"/>
    <w:rsid w:val="00490BD9"/>
    <w:rsid w:val="004A1970"/>
    <w:rsid w:val="004A3865"/>
    <w:rsid w:val="004E0F29"/>
    <w:rsid w:val="004F0870"/>
    <w:rsid w:val="004F0AFD"/>
    <w:rsid w:val="00513DD1"/>
    <w:rsid w:val="00524FCA"/>
    <w:rsid w:val="00550EF9"/>
    <w:rsid w:val="005572A8"/>
    <w:rsid w:val="005707E0"/>
    <w:rsid w:val="00572D88"/>
    <w:rsid w:val="00580786"/>
    <w:rsid w:val="00580E36"/>
    <w:rsid w:val="0058691B"/>
    <w:rsid w:val="005A7FAD"/>
    <w:rsid w:val="005C5569"/>
    <w:rsid w:val="005C5EFC"/>
    <w:rsid w:val="005D22DE"/>
    <w:rsid w:val="00633CB1"/>
    <w:rsid w:val="00635054"/>
    <w:rsid w:val="00635EBF"/>
    <w:rsid w:val="006370F9"/>
    <w:rsid w:val="006405FF"/>
    <w:rsid w:val="00655192"/>
    <w:rsid w:val="006729BF"/>
    <w:rsid w:val="00677F55"/>
    <w:rsid w:val="006A1441"/>
    <w:rsid w:val="006B7347"/>
    <w:rsid w:val="006C7611"/>
    <w:rsid w:val="006D4C63"/>
    <w:rsid w:val="006E5B58"/>
    <w:rsid w:val="006E7E20"/>
    <w:rsid w:val="00733E68"/>
    <w:rsid w:val="00741A00"/>
    <w:rsid w:val="007528D7"/>
    <w:rsid w:val="00767C7A"/>
    <w:rsid w:val="00773CD5"/>
    <w:rsid w:val="00783D3A"/>
    <w:rsid w:val="007922DA"/>
    <w:rsid w:val="007A57D9"/>
    <w:rsid w:val="007B23B4"/>
    <w:rsid w:val="007B6D46"/>
    <w:rsid w:val="007E1814"/>
    <w:rsid w:val="007E5629"/>
    <w:rsid w:val="0080367C"/>
    <w:rsid w:val="00807F47"/>
    <w:rsid w:val="00812E8A"/>
    <w:rsid w:val="00823978"/>
    <w:rsid w:val="00835336"/>
    <w:rsid w:val="00835837"/>
    <w:rsid w:val="00836171"/>
    <w:rsid w:val="00852C3B"/>
    <w:rsid w:val="00853BF3"/>
    <w:rsid w:val="008641F5"/>
    <w:rsid w:val="0086503B"/>
    <w:rsid w:val="0088195B"/>
    <w:rsid w:val="008830F8"/>
    <w:rsid w:val="00884504"/>
    <w:rsid w:val="00890C92"/>
    <w:rsid w:val="00894C6D"/>
    <w:rsid w:val="00895C1E"/>
    <w:rsid w:val="008971FC"/>
    <w:rsid w:val="008A437D"/>
    <w:rsid w:val="008A4CA7"/>
    <w:rsid w:val="008C162C"/>
    <w:rsid w:val="008D110C"/>
    <w:rsid w:val="008D1ED4"/>
    <w:rsid w:val="008D55F2"/>
    <w:rsid w:val="008D7F3A"/>
    <w:rsid w:val="008F2EC5"/>
    <w:rsid w:val="00904DDB"/>
    <w:rsid w:val="00912FFD"/>
    <w:rsid w:val="009308EF"/>
    <w:rsid w:val="00940530"/>
    <w:rsid w:val="009511FD"/>
    <w:rsid w:val="00953180"/>
    <w:rsid w:val="00966BC2"/>
    <w:rsid w:val="009A3A35"/>
    <w:rsid w:val="009A7284"/>
    <w:rsid w:val="009A771F"/>
    <w:rsid w:val="00A17AE9"/>
    <w:rsid w:val="00A25242"/>
    <w:rsid w:val="00A575F0"/>
    <w:rsid w:val="00A57D92"/>
    <w:rsid w:val="00A62B63"/>
    <w:rsid w:val="00A703A5"/>
    <w:rsid w:val="00AA24D6"/>
    <w:rsid w:val="00AA2B5E"/>
    <w:rsid w:val="00AC24A9"/>
    <w:rsid w:val="00AE39BF"/>
    <w:rsid w:val="00AE72A4"/>
    <w:rsid w:val="00AF5C05"/>
    <w:rsid w:val="00B0150C"/>
    <w:rsid w:val="00B01FA0"/>
    <w:rsid w:val="00B046EE"/>
    <w:rsid w:val="00B11F71"/>
    <w:rsid w:val="00B477D2"/>
    <w:rsid w:val="00B655CA"/>
    <w:rsid w:val="00B72DDF"/>
    <w:rsid w:val="00B92587"/>
    <w:rsid w:val="00BA5FE2"/>
    <w:rsid w:val="00BB1FDD"/>
    <w:rsid w:val="00BB6169"/>
    <w:rsid w:val="00BC73E0"/>
    <w:rsid w:val="00BD7B95"/>
    <w:rsid w:val="00BE4E89"/>
    <w:rsid w:val="00BE6198"/>
    <w:rsid w:val="00C02E97"/>
    <w:rsid w:val="00C049EF"/>
    <w:rsid w:val="00C31399"/>
    <w:rsid w:val="00C41012"/>
    <w:rsid w:val="00C42228"/>
    <w:rsid w:val="00C6757B"/>
    <w:rsid w:val="00C87E2D"/>
    <w:rsid w:val="00CA2D8F"/>
    <w:rsid w:val="00CA31FF"/>
    <w:rsid w:val="00CA6F24"/>
    <w:rsid w:val="00CB7464"/>
    <w:rsid w:val="00CC0ADA"/>
    <w:rsid w:val="00CD4AF7"/>
    <w:rsid w:val="00CD7F37"/>
    <w:rsid w:val="00CF6B75"/>
    <w:rsid w:val="00D0300C"/>
    <w:rsid w:val="00D261FE"/>
    <w:rsid w:val="00D325E7"/>
    <w:rsid w:val="00D37434"/>
    <w:rsid w:val="00D46E76"/>
    <w:rsid w:val="00D550F6"/>
    <w:rsid w:val="00D67A19"/>
    <w:rsid w:val="00D81454"/>
    <w:rsid w:val="00D92EC5"/>
    <w:rsid w:val="00DA5B0C"/>
    <w:rsid w:val="00DA7560"/>
    <w:rsid w:val="00DB42EF"/>
    <w:rsid w:val="00DC2496"/>
    <w:rsid w:val="00DD19C0"/>
    <w:rsid w:val="00DF5FEB"/>
    <w:rsid w:val="00E16E7E"/>
    <w:rsid w:val="00E1738F"/>
    <w:rsid w:val="00E23B09"/>
    <w:rsid w:val="00E57D1C"/>
    <w:rsid w:val="00E806D8"/>
    <w:rsid w:val="00EA5799"/>
    <w:rsid w:val="00EA6400"/>
    <w:rsid w:val="00EB2099"/>
    <w:rsid w:val="00EB422E"/>
    <w:rsid w:val="00EC22E0"/>
    <w:rsid w:val="00EC543F"/>
    <w:rsid w:val="00EC62DC"/>
    <w:rsid w:val="00F11BC2"/>
    <w:rsid w:val="00F32798"/>
    <w:rsid w:val="00F41AC0"/>
    <w:rsid w:val="00F42D2E"/>
    <w:rsid w:val="00F440F1"/>
    <w:rsid w:val="00F44235"/>
    <w:rsid w:val="00F5142C"/>
    <w:rsid w:val="00F97E29"/>
    <w:rsid w:val="00FA5566"/>
    <w:rsid w:val="00FB03AC"/>
    <w:rsid w:val="00FC7ABE"/>
    <w:rsid w:val="00FF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C0AE4"/>
  <w14:defaultImageDpi w14:val="32767"/>
  <w15:chartTrackingRefBased/>
  <w15:docId w15:val="{674EEB27-504D-4142-8B6E-EF90699E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D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C16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62C"/>
    <w:rPr>
      <w:color w:val="954F72"/>
      <w:u w:val="single"/>
    </w:rPr>
  </w:style>
  <w:style w:type="paragraph" w:customStyle="1" w:styleId="msonormal0">
    <w:name w:val="msonormal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8C162C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:lang w:eastAsia="en-GB"/>
      <w14:ligatures w14:val="none"/>
    </w:rPr>
  </w:style>
  <w:style w:type="paragraph" w:customStyle="1" w:styleId="xl65">
    <w:name w:val="xl65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8C16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8C162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41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1F5"/>
  </w:style>
  <w:style w:type="character" w:styleId="PageNumber">
    <w:name w:val="page number"/>
    <w:basedOn w:val="DefaultParagraphFont"/>
    <w:uiPriority w:val="99"/>
    <w:semiHidden/>
    <w:unhideWhenUsed/>
    <w:rsid w:val="008641F5"/>
  </w:style>
  <w:style w:type="paragraph" w:styleId="ListParagraph">
    <w:name w:val="List Paragraph"/>
    <w:basedOn w:val="Normal"/>
    <w:uiPriority w:val="34"/>
    <w:qFormat/>
    <w:rsid w:val="007528D7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2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onk</dc:creator>
  <cp:keywords/>
  <dc:description/>
  <cp:lastModifiedBy>Edward Monk</cp:lastModifiedBy>
  <cp:revision>4</cp:revision>
  <dcterms:created xsi:type="dcterms:W3CDTF">2024-03-27T10:38:00Z</dcterms:created>
  <dcterms:modified xsi:type="dcterms:W3CDTF">2024-03-27T10:43:00Z</dcterms:modified>
</cp:coreProperties>
</file>